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62897" w14:textId="77777777" w:rsidR="00047751" w:rsidRPr="00D000D9" w:rsidRDefault="00971141" w:rsidP="0004775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429E4">
        <w:rPr>
          <w:rFonts w:ascii="Times New Roman" w:hAnsi="Times New Roman" w:cs="Times New Roman"/>
          <w:noProof/>
          <w:sz w:val="24"/>
          <w:szCs w:val="24"/>
          <w:lang w:eastAsia="hu-HU"/>
        </w:rPr>
        <w:drawing>
          <wp:anchor distT="0" distB="0" distL="114300" distR="114300" simplePos="0" relativeHeight="251659264" behindDoc="1" locked="0" layoutInCell="1" allowOverlap="1" wp14:anchorId="3DADFDD8" wp14:editId="56F019E4">
            <wp:simplePos x="0" y="0"/>
            <wp:positionH relativeFrom="page">
              <wp:posOffset>704850</wp:posOffset>
            </wp:positionH>
            <wp:positionV relativeFrom="paragraph">
              <wp:posOffset>290830</wp:posOffset>
            </wp:positionV>
            <wp:extent cx="6052185" cy="3152775"/>
            <wp:effectExtent l="0" t="0" r="5715" b="9525"/>
            <wp:wrapTight wrapText="bothSides">
              <wp:wrapPolygon edited="0">
                <wp:start x="1088" y="261"/>
                <wp:lineTo x="816" y="2610"/>
                <wp:lineTo x="340" y="4698"/>
                <wp:lineTo x="340" y="5743"/>
                <wp:lineTo x="680" y="6787"/>
                <wp:lineTo x="1020" y="6787"/>
                <wp:lineTo x="748" y="8353"/>
                <wp:lineTo x="816" y="8875"/>
                <wp:lineTo x="1156" y="8875"/>
                <wp:lineTo x="1156" y="10963"/>
                <wp:lineTo x="816" y="11485"/>
                <wp:lineTo x="816" y="11877"/>
                <wp:lineTo x="1156" y="13051"/>
                <wp:lineTo x="340" y="15140"/>
                <wp:lineTo x="340" y="16184"/>
                <wp:lineTo x="884" y="17619"/>
                <wp:lineTo x="884" y="18141"/>
                <wp:lineTo x="1156" y="19316"/>
                <wp:lineTo x="680" y="19447"/>
                <wp:lineTo x="1156" y="21274"/>
                <wp:lineTo x="10130" y="21535"/>
                <wp:lineTo x="11762" y="21535"/>
                <wp:lineTo x="18357" y="21274"/>
                <wp:lineTo x="20941" y="20752"/>
                <wp:lineTo x="20941" y="19316"/>
                <wp:lineTo x="21348" y="17489"/>
                <wp:lineTo x="21484" y="13834"/>
                <wp:lineTo x="21280" y="13182"/>
                <wp:lineTo x="20669" y="13051"/>
                <wp:lineTo x="21076" y="11877"/>
                <wp:lineTo x="20465" y="11485"/>
                <wp:lineTo x="15705" y="10963"/>
                <wp:lineTo x="17745" y="10963"/>
                <wp:lineTo x="20941" y="9658"/>
                <wp:lineTo x="21008" y="8875"/>
                <wp:lineTo x="21416" y="7178"/>
                <wp:lineTo x="21552" y="3393"/>
                <wp:lineTo x="20329" y="522"/>
                <wp:lineTo x="8635" y="261"/>
                <wp:lineTo x="1088" y="261"/>
              </wp:wrapPolygon>
            </wp:wrapTight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185" cy="3152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EFE4CC" w14:textId="77777777" w:rsidR="001D0537" w:rsidRDefault="001D0537" w:rsidP="001D0537">
      <w:pPr>
        <w:rPr>
          <w:rFonts w:ascii="Times New Roman" w:hAnsi="Times New Roman"/>
          <w:i/>
          <w:iCs/>
          <w:sz w:val="24"/>
          <w:szCs w:val="24"/>
          <w:lang w:val="en-US"/>
        </w:rPr>
      </w:pPr>
      <w:r w:rsidRPr="0075276E">
        <w:rPr>
          <w:rFonts w:ascii="Times New Roman" w:hAnsi="Times New Roman"/>
          <w:b/>
          <w:bCs/>
          <w:iCs/>
          <w:sz w:val="24"/>
          <w:szCs w:val="24"/>
          <w:lang w:val="en-US"/>
        </w:rPr>
        <w:t>S7 Fig.</w:t>
      </w:r>
      <w:r w:rsidRPr="0075276E">
        <w:rPr>
          <w:rFonts w:ascii="Times New Roman" w:hAnsi="Times New Roman"/>
          <w:b/>
          <w:iCs/>
          <w:sz w:val="24"/>
          <w:szCs w:val="24"/>
          <w:lang w:val="en-US"/>
        </w:rPr>
        <w:t xml:space="preserve"> Oxygen evolution rate and electron transport rate (ETR) during the course of C</w:t>
      </w:r>
      <w:r w:rsidR="00CC38B4">
        <w:rPr>
          <w:rFonts w:ascii="Times New Roman" w:hAnsi="Times New Roman"/>
          <w:b/>
          <w:iCs/>
          <w:sz w:val="24"/>
          <w:szCs w:val="24"/>
          <w:lang w:val="en-US"/>
        </w:rPr>
        <w:t>i</w:t>
      </w:r>
      <w:r w:rsidRPr="0075276E">
        <w:rPr>
          <w:rFonts w:ascii="Times New Roman" w:hAnsi="Times New Roman"/>
          <w:b/>
          <w:iCs/>
          <w:sz w:val="24"/>
          <w:szCs w:val="24"/>
          <w:lang w:val="en-US"/>
        </w:rPr>
        <w:t xml:space="preserve"> limitation.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 Representative traces of the first derivatives of oxygen evolution (O</w:t>
      </w:r>
      <w:r>
        <w:rPr>
          <w:rFonts w:ascii="Times New Roman" w:hAnsi="Times New Roman"/>
          <w:iCs/>
          <w:sz w:val="24"/>
          <w:szCs w:val="24"/>
          <w:vertAlign w:val="subscript"/>
          <w:lang w:val="en-US"/>
        </w:rPr>
        <w:t>2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>, black) and ETR (red). The blue arrow represents the time of NaHCO</w:t>
      </w:r>
      <w:r w:rsidRPr="0075276E">
        <w:rPr>
          <w:rFonts w:ascii="Times New Roman" w:hAnsi="Times New Roman"/>
          <w:iCs/>
          <w:sz w:val="24"/>
          <w:szCs w:val="24"/>
          <w:vertAlign w:val="subscript"/>
          <w:lang w:val="en-US"/>
        </w:rPr>
        <w:t>3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 addition.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A) </w:t>
      </w:r>
      <w:r w:rsidRPr="00A75E06">
        <w:rPr>
          <w:rFonts w:ascii="Times New Roman" w:hAnsi="Times New Roman"/>
          <w:i/>
          <w:iCs/>
          <w:sz w:val="24"/>
          <w:szCs w:val="24"/>
          <w:lang w:val="en-US"/>
        </w:rPr>
        <w:t xml:space="preserve">Synechocystis </w:t>
      </w:r>
      <w:r w:rsidRPr="00A75E06">
        <w:rPr>
          <w:rFonts w:ascii="Times New Roman" w:hAnsi="Times New Roman"/>
          <w:iCs/>
          <w:sz w:val="24"/>
          <w:szCs w:val="24"/>
          <w:lang w:val="en-US"/>
        </w:rPr>
        <w:t>sp. PCC 6803 WT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 grown at 3% CO</w:t>
      </w:r>
      <w:r w:rsidRPr="00D1665E">
        <w:rPr>
          <w:rFonts w:ascii="Times New Roman" w:hAnsi="Times New Roman"/>
          <w:iCs/>
          <w:sz w:val="24"/>
          <w:szCs w:val="24"/>
          <w:vertAlign w:val="subscript"/>
          <w:lang w:val="en-US"/>
        </w:rPr>
        <w:t>2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B) </w:t>
      </w:r>
      <w:r w:rsidRPr="00A75E06">
        <w:rPr>
          <w:rFonts w:ascii="Times New Roman" w:hAnsi="Times New Roman"/>
          <w:i/>
          <w:iCs/>
          <w:sz w:val="24"/>
          <w:szCs w:val="24"/>
          <w:lang w:val="en-US"/>
        </w:rPr>
        <w:t xml:space="preserve">Synechocystis </w:t>
      </w:r>
      <w:r w:rsidRPr="00A75E06">
        <w:rPr>
          <w:rFonts w:ascii="Times New Roman" w:hAnsi="Times New Roman"/>
          <w:iCs/>
          <w:sz w:val="24"/>
          <w:szCs w:val="24"/>
          <w:lang w:val="en-US"/>
        </w:rPr>
        <w:t>sp. PCC 6803 WT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 grown at ambient CO</w:t>
      </w:r>
      <w:r w:rsidRPr="0075276E">
        <w:rPr>
          <w:rFonts w:ascii="Times New Roman" w:hAnsi="Times New Roman"/>
          <w:iCs/>
          <w:sz w:val="24"/>
          <w:szCs w:val="24"/>
          <w:vertAlign w:val="subscript"/>
          <w:lang w:val="en-US"/>
        </w:rPr>
        <w:t>2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C) </w:t>
      </w:r>
      <w:r w:rsidRPr="0075276E">
        <w:rPr>
          <w:rFonts w:ascii="Times New Roman" w:hAnsi="Times New Roman"/>
          <w:i/>
          <w:iCs/>
          <w:sz w:val="24"/>
          <w:szCs w:val="24"/>
          <w:lang w:val="en-US"/>
        </w:rPr>
        <w:t xml:space="preserve">Synechocystis 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M55 mutant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D) </w:t>
      </w:r>
      <w:r w:rsidRPr="0075276E">
        <w:rPr>
          <w:rFonts w:ascii="Times New Roman" w:hAnsi="Times New Roman"/>
          <w:i/>
          <w:iCs/>
          <w:sz w:val="24"/>
          <w:szCs w:val="24"/>
          <w:lang w:val="en-US"/>
        </w:rPr>
        <w:t>Chlorella sorokiniana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E) </w:t>
      </w:r>
      <w:r w:rsidRPr="0075276E">
        <w:rPr>
          <w:rFonts w:ascii="Times New Roman" w:hAnsi="Times New Roman"/>
          <w:i/>
          <w:iCs/>
          <w:sz w:val="24"/>
          <w:szCs w:val="24"/>
          <w:lang w:val="en-US"/>
        </w:rPr>
        <w:t>Nannochloropsis limnetica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iCs/>
          <w:sz w:val="24"/>
          <w:szCs w:val="24"/>
          <w:lang w:val="en-US"/>
        </w:rPr>
        <w:t>(</w:t>
      </w:r>
      <w:r w:rsidRPr="0075276E">
        <w:rPr>
          <w:rFonts w:ascii="Times New Roman" w:hAnsi="Times New Roman"/>
          <w:iCs/>
          <w:sz w:val="24"/>
          <w:szCs w:val="24"/>
          <w:lang w:val="en-US"/>
        </w:rPr>
        <w:t xml:space="preserve">F) </w:t>
      </w:r>
      <w:r w:rsidRPr="0075276E">
        <w:rPr>
          <w:rFonts w:ascii="Times New Roman" w:hAnsi="Times New Roman"/>
          <w:i/>
          <w:iCs/>
          <w:sz w:val="24"/>
          <w:szCs w:val="24"/>
          <w:lang w:val="en-US"/>
        </w:rPr>
        <w:t>Dunaliella salina</w:t>
      </w:r>
    </w:p>
    <w:p w14:paraId="3F294BF0" w14:textId="774821AF" w:rsidR="00971141" w:rsidRDefault="0097114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sectPr w:rsidR="00971141" w:rsidSect="006C7E5A">
      <w:footerReference w:type="defaul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83C8B3" w14:textId="77777777" w:rsidR="00817B7F" w:rsidRDefault="00817B7F" w:rsidP="006C7E5A">
      <w:pPr>
        <w:spacing w:after="0" w:line="240" w:lineRule="auto"/>
      </w:pPr>
      <w:r>
        <w:separator/>
      </w:r>
    </w:p>
  </w:endnote>
  <w:endnote w:type="continuationSeparator" w:id="0">
    <w:p w14:paraId="2B109755" w14:textId="77777777" w:rsidR="00817B7F" w:rsidRDefault="00817B7F" w:rsidP="006C7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46877263"/>
      <w:docPartObj>
        <w:docPartGallery w:val="Page Numbers (Bottom of Page)"/>
        <w:docPartUnique/>
      </w:docPartObj>
    </w:sdtPr>
    <w:sdtEndPr/>
    <w:sdtContent>
      <w:p w14:paraId="74739CF7" w14:textId="77777777" w:rsidR="006C7E5A" w:rsidRDefault="006C7E5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14:paraId="1259B315" w14:textId="77777777" w:rsidR="006C7E5A" w:rsidRDefault="006C7E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CD4D0E" w14:textId="77777777" w:rsidR="00817B7F" w:rsidRDefault="00817B7F" w:rsidP="006C7E5A">
      <w:pPr>
        <w:spacing w:after="0" w:line="240" w:lineRule="auto"/>
      </w:pPr>
      <w:r>
        <w:separator/>
      </w:r>
    </w:p>
  </w:footnote>
  <w:footnote w:type="continuationSeparator" w:id="0">
    <w:p w14:paraId="1D1EAE90" w14:textId="77777777" w:rsidR="00817B7F" w:rsidRDefault="00817B7F" w:rsidP="006C7E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1FC2"/>
    <w:rsid w:val="00001C42"/>
    <w:rsid w:val="00032CB2"/>
    <w:rsid w:val="00047751"/>
    <w:rsid w:val="000916D2"/>
    <w:rsid w:val="000A03DA"/>
    <w:rsid w:val="000C7782"/>
    <w:rsid w:val="0011638D"/>
    <w:rsid w:val="001575DF"/>
    <w:rsid w:val="00171FC2"/>
    <w:rsid w:val="00175749"/>
    <w:rsid w:val="00181C56"/>
    <w:rsid w:val="001C301F"/>
    <w:rsid w:val="001C55F9"/>
    <w:rsid w:val="001D00E7"/>
    <w:rsid w:val="001D0537"/>
    <w:rsid w:val="001D76CE"/>
    <w:rsid w:val="00260722"/>
    <w:rsid w:val="002A09DC"/>
    <w:rsid w:val="002A30C9"/>
    <w:rsid w:val="002E2605"/>
    <w:rsid w:val="00300EE4"/>
    <w:rsid w:val="00323EA7"/>
    <w:rsid w:val="00393698"/>
    <w:rsid w:val="003972A7"/>
    <w:rsid w:val="004054FA"/>
    <w:rsid w:val="004355E3"/>
    <w:rsid w:val="00460FA4"/>
    <w:rsid w:val="00466EEB"/>
    <w:rsid w:val="004948C4"/>
    <w:rsid w:val="004D6763"/>
    <w:rsid w:val="005450BF"/>
    <w:rsid w:val="00565FAE"/>
    <w:rsid w:val="00621FD3"/>
    <w:rsid w:val="00663079"/>
    <w:rsid w:val="006C7E5A"/>
    <w:rsid w:val="006F1274"/>
    <w:rsid w:val="0070763F"/>
    <w:rsid w:val="00725E78"/>
    <w:rsid w:val="0074508B"/>
    <w:rsid w:val="0078342D"/>
    <w:rsid w:val="007E3EC6"/>
    <w:rsid w:val="00817B7F"/>
    <w:rsid w:val="008C12E2"/>
    <w:rsid w:val="008C5626"/>
    <w:rsid w:val="008D7A6E"/>
    <w:rsid w:val="008E0605"/>
    <w:rsid w:val="008E1F69"/>
    <w:rsid w:val="00934805"/>
    <w:rsid w:val="00971141"/>
    <w:rsid w:val="009735F3"/>
    <w:rsid w:val="009F7023"/>
    <w:rsid w:val="00A57193"/>
    <w:rsid w:val="00A843FE"/>
    <w:rsid w:val="00A86D42"/>
    <w:rsid w:val="00AA0C98"/>
    <w:rsid w:val="00AE7D2D"/>
    <w:rsid w:val="00B11C28"/>
    <w:rsid w:val="00B31580"/>
    <w:rsid w:val="00B56D48"/>
    <w:rsid w:val="00B5764A"/>
    <w:rsid w:val="00B95CC2"/>
    <w:rsid w:val="00BA7C10"/>
    <w:rsid w:val="00BD07B4"/>
    <w:rsid w:val="00BF215D"/>
    <w:rsid w:val="00C0505B"/>
    <w:rsid w:val="00C1795B"/>
    <w:rsid w:val="00C83393"/>
    <w:rsid w:val="00CC38B4"/>
    <w:rsid w:val="00CE088D"/>
    <w:rsid w:val="00D000D9"/>
    <w:rsid w:val="00D32457"/>
    <w:rsid w:val="00D646C9"/>
    <w:rsid w:val="00D76A5D"/>
    <w:rsid w:val="00DA7682"/>
    <w:rsid w:val="00DC208B"/>
    <w:rsid w:val="00DC5A85"/>
    <w:rsid w:val="00F0442A"/>
    <w:rsid w:val="00F26DAF"/>
    <w:rsid w:val="00FD03FA"/>
    <w:rsid w:val="00FE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65BF99"/>
  <w15:chartTrackingRefBased/>
  <w15:docId w15:val="{FDE78050-EC98-40BB-AA37-4F82B3F6B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607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CommentReference">
    <w:name w:val="annotation reference"/>
    <w:uiPriority w:val="99"/>
    <w:semiHidden/>
    <w:unhideWhenUsed/>
    <w:rsid w:val="00D324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457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457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7E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E5A"/>
  </w:style>
  <w:style w:type="paragraph" w:styleId="Footer">
    <w:name w:val="footer"/>
    <w:basedOn w:val="Normal"/>
    <w:link w:val="FooterChar"/>
    <w:uiPriority w:val="99"/>
    <w:unhideWhenUsed/>
    <w:rsid w:val="006C7E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E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4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510215-768F-4F9C-A865-E654D3AD2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bo Milan</dc:creator>
  <cp:keywords/>
  <dc:description/>
  <cp:lastModifiedBy>chn off31</cp:lastModifiedBy>
  <cp:revision>30</cp:revision>
  <cp:lastPrinted>2020-06-19T12:58:00Z</cp:lastPrinted>
  <dcterms:created xsi:type="dcterms:W3CDTF">2020-06-03T06:24:00Z</dcterms:created>
  <dcterms:modified xsi:type="dcterms:W3CDTF">2020-07-12T02:58:00Z</dcterms:modified>
</cp:coreProperties>
</file>